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6363970" cy="41833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4080" cy="4183560"/>
                          <a:chOff x="0" y="0"/>
                          <a:chExt cx="6364080" cy="4183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364080" cy="418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29560" y="189360"/>
                            <a:ext cx="377388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Available sample in the MedicineInsight datab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 = 1,501,267 adul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89200" y="24962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886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811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7716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696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656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580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505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4656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390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354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274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9200" y="241992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41632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4084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4008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3972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3896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3160" y="23857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6760" y="237816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6760" y="23706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6760" y="23666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6760" y="23590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6760" y="2355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0720" y="234756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0720" y="23400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0720" y="23360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4320" y="232848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4320" y="232488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4320" y="23169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8280" y="23094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8280" y="23058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8280" y="2298240"/>
                            <a:ext cx="3960" cy="684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2240" y="22950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2240" y="22874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2240" y="22834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5840" y="22759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5840" y="226836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5840" y="22644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9800" y="22568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19800" y="22528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3400" y="22453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3400" y="22417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7360" y="223380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7360" y="22302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0960" y="22226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0960" y="22147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0960" y="2211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4920" y="22035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8880" y="21996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8880" y="219204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2480" y="218808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2480" y="218052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6440" y="217692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6440" y="21690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0040" y="21654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0040" y="215784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4000" y="21538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7960" y="21463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7960" y="21423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1560" y="21348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5520" y="213120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5520" y="212328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9120" y="2119680"/>
                            <a:ext cx="324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2360" y="21121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2360" y="21081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6320" y="21006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9920" y="20966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9920" y="208908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83880" y="20854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87480" y="20775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1440" y="207396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1440" y="20664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5400" y="20624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9000" y="205488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2960" y="205092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2960" y="20473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6560" y="20397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0520" y="20358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4480" y="202824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8080" y="20242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2040" y="20167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2040" y="2013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5640" y="20091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9600" y="20016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3200" y="19976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7160" y="19940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1120" y="198612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4720" y="19825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8680" y="197496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8680" y="19710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2280" y="19674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6240" y="195948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60200" y="19558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63800" y="19519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67760" y="19443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360" y="19404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5320" y="19368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8920" y="192924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82880" y="19252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86840" y="19216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90440" y="19137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94400" y="19101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98000" y="19062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01960" y="19026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05920" y="1894680"/>
                            <a:ext cx="75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13480" y="18910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17080" y="1887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21040" y="18795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24640" y="18759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28600" y="18720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32560" y="18680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36160" y="18644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0120" y="185688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3720" y="18529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7680" y="18489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55240" y="18453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59200" y="18378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62800" y="18338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66760" y="18302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0360" y="182628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8280" y="18223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1880" y="1818720"/>
                            <a:ext cx="324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5120" y="181116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9080" y="18072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92680" y="18032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00240" y="17996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04200" y="17956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08160" y="17920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11760" y="17881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19320" y="17845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3280" y="1776600"/>
                            <a:ext cx="396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6880" y="17730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30840" y="17690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38400" y="17654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2360" y="17614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5960" y="17575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7539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7480" y="1749960"/>
                            <a:ext cx="3960" cy="324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61440" y="17467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69000" y="1743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2600" y="17391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6560" y="17355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84120" y="17316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88080" y="17280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1680" y="17240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9600" y="17200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03200" y="17164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07160" y="17125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4720" y="17089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8320" y="17049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26240" y="17010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29840" y="16974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33800" y="16934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41360" y="16898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5320" y="1689840"/>
                            <a:ext cx="75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52880" y="16858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56480" y="168228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64040" y="16783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68000" y="16743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75560" y="16707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79520" y="16668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83120" y="166320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1040" y="1663200"/>
                            <a:ext cx="324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93920" y="16592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1840" y="16552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5440" y="165168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3000" y="16477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6960" y="1647720"/>
                            <a:ext cx="75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4520" y="164412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8480" y="16401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040" y="163656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9640" y="163260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7560" y="1632600"/>
                            <a:ext cx="75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55120" y="162864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58720" y="16250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6280" y="1625040"/>
                            <a:ext cx="39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70240" y="162108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77800" y="16174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81760" y="16135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9320" y="1613520"/>
                            <a:ext cx="39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3280" y="16095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00840" y="160596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8400" y="1605960"/>
                            <a:ext cx="39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12000" y="160200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19920" y="159840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3520" y="1598400"/>
                            <a:ext cx="75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31080" y="15944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000" y="1594440"/>
                            <a:ext cx="39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42600" y="159084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50160" y="1586880"/>
                            <a:ext cx="39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1586880"/>
                            <a:ext cx="75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1680" y="1582920"/>
                            <a:ext cx="756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9240" y="1582920"/>
                            <a:ext cx="3960" cy="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373200" y="1522080"/>
                            <a:ext cx="1184760" cy="37260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57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572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53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80" y="53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49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240" y="4968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440" y="45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000" y="457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8960" y="41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520" y="41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4080" y="3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381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0" y="34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60" y="342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6760" y="30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68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" y="306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5840" y="26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760" y="26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1320" y="23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92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8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0400" y="1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00" y="19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60" y="19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9480" y="15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040" y="15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64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20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6120" y="11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72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28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12760" y="7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36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92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840" y="75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440" y="756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2640" y="3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20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80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72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928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684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44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8360" y="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59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48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74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50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5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12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08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6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920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31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7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828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584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98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73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49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8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4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0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56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5520" y="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308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820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2160" y="396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00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56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4120" y="3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808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564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3200" y="75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716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720" y="7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228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9840" y="115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380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1360" y="11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8920" y="15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288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044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0" y="15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5560" y="190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19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7080" y="19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4640" y="230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860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6160" y="23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266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7680" y="26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24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2800" y="306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6760" y="30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4320" y="34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1880" y="34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5840" y="381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3400" y="38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0960" y="41760"/>
                              <a:ext cx="32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4200" y="41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1760" y="45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9320" y="45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3280" y="49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0840" y="49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8400" y="532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2360" y="53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572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7480" y="57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60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9000" y="60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2600" y="64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0160" y="64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8080" y="68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1680" y="72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9240" y="7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0" y="76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0760" y="76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8320" y="79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2280" y="83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9840" y="8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3800" y="87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1360" y="91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8920" y="91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2880" y="95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0440" y="9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4040" y="102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600" y="102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06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3120" y="1105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080" y="110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4640" y="114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8600" y="118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6160" y="122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9760" y="12564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960" y="125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0560" y="129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8120" y="133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2080" y="137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9640" y="141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3600" y="141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1160" y="14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5120" y="148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2680" y="152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6280" y="156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3840" y="160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7800" y="163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5360" y="1677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9320" y="167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2920" y="171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0840" y="175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4440" y="178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2000" y="182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5960" y="186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3520" y="190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7480" y="194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1080" y="1980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8640" y="20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2600" y="205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6560" y="209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4120" y="213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7720" y="217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5280" y="221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240" y="224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22860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6800" y="231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4360" y="235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8320" y="239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2280" y="243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840" y="246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3440" y="250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400" y="25452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4960" y="262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8920" y="266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2520" y="27000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5760" y="273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3320" y="277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7280" y="281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0880" y="285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289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8800" y="296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6360" y="300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9960" y="304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30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7520" y="311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1480" y="31572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9040" y="32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326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6600" y="330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0560" y="334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4520" y="34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8120" y="345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349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9640" y="35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3240" y="357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7200" y="365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1160" y="36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57960" y="1894680"/>
                            <a:ext cx="224280" cy="1153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7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11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" y="15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" y="19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80" y="27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40" y="30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40" y="34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00" y="42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00" y="45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49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20" y="57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" y="61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680" y="64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" y="72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240" y="76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200" y="80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87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760" y="91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360" y="99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" y="102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" y="106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920" y="114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880" y="118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840" y="122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400" y="133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00" y="1411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00" y="145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152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920" y="156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520" y="1602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520" y="16776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760" y="1717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720" y="179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320" y="182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" y="190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" y="194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20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840" y="205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840" y="213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440" y="217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2250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2286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360" y="236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240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247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920" y="251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259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263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270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274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440" y="282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040" y="285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040" y="293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297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304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308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316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320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327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3355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339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347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350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358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362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69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73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812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388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392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400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403920"/>
                              <a:ext cx="0" cy="68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4111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4147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422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430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433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4413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445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452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60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644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71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75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834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91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95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502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506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13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21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25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32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40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44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518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558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634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70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74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82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86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94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01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05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130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20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24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321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35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43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0320" y="650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54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62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66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73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81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85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93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6720" y="700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04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12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15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23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2760" y="731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734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7423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746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9160" y="7538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761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765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160" y="7729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5200" y="776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784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1240" y="792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795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8035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7640" y="807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815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818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3680" y="826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8337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837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0080" y="845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849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6120" y="856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860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2160" y="868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8758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8560" y="879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887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4600" y="891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898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1000" y="9025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910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7040" y="914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040" y="9216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3440" y="925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9480" y="933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940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5520" y="944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952200"/>
                              <a:ext cx="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1920" y="955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7960" y="963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966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4360" y="974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0400" y="978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985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6440" y="989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2840" y="997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840" y="1000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8880" y="1004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5280" y="1012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" y="1016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1320" y="1023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7720" y="1027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760" y="1035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800" y="1038960"/>
                              <a:ext cx="324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520" y="10465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920" y="1050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960" y="1058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000" y="1062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00" y="1065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400" y="1073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440" y="1077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7840" y="1084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880" y="1088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9920" y="10922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6320" y="1100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" y="1103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360" y="1111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760" y="1115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800" y="1118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200" y="1126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240" y="1130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280" y="1137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9680" y="1141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720" y="1145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48800" y="3048120"/>
                            <a:ext cx="1155240" cy="4338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1151280" y="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47320" y="3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43360" y="7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9760" y="15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5800" y="1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2200" y="22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8240" y="30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4640" y="34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0680" y="3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16720" y="41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13120" y="49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9160" y="5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5560" y="56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1600" y="64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7640" y="68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4040" y="7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86480" y="7596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82520" y="8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78920" y="8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74960" y="91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71000" y="95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7400" y="102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3440" y="106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55880" y="110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51920" y="114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8320" y="118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4360" y="121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076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33200" y="133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9240" y="137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5280" y="140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1680" y="14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17720" y="148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10160" y="156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06200" y="15984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03320" y="163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9360" y="167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1800" y="171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7840" y="175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4240" y="178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76680" y="182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72720" y="186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68760" y="190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61200" y="194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7600" y="198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3640" y="205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49680" y="209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42120" y="213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8520" y="217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0960" y="221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000" y="224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3040" y="228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5480" y="232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1880" y="236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7920" y="239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0360" y="243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96400" y="2476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88840" y="247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85240" y="251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77320" y="255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73720" y="258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69760" y="262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62200" y="266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8240" y="270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0680" y="274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47080" y="277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9520" y="281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5560" y="281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8000" y="285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040" y="289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16480" y="293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12520" y="297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4960" y="300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1360" y="300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93800" y="30456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90560" y="308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83000" y="312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79040" y="3160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71480" y="316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67520" y="320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59960" y="323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56000" y="3276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8440" y="327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4840" y="331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37280" y="3351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33320" y="335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5760" y="339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8200" y="342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4240" y="3466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06680" y="346680"/>
                              <a:ext cx="75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02720" y="349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95160" y="353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7600" y="353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3640" y="3574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76080" y="357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72480" y="361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4560" y="365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57000" y="365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53400" y="3686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5840" y="368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1880" y="3726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34320" y="372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26760" y="376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22800" y="376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5240" y="380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07680" y="384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03720" y="384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96160" y="387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8600" y="387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4640" y="391680"/>
                              <a:ext cx="32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7800" y="391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0240" y="391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66280" y="3956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58720" y="395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51160" y="3992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47200" y="399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9640" y="403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2080" y="403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8120" y="403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0560" y="40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3000" y="40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09040" y="406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0148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9392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9960" y="410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240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7484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67280" y="414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63320" y="4183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576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4820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44240" y="418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668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2912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2156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17600" y="422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1004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0248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8520" y="425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096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83400" y="425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75840" y="42984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7260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50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5748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99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596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840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08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2688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9320" y="429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176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420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024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9268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8512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7756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7360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604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848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452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6960" y="429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40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18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788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03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276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48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124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368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61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8200" y="425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4600" y="425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704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9120" y="42588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6240" y="425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8320" y="422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076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7160" y="4222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960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1680" y="418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412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520" y="4183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60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5040" y="414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440" y="4143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88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960" y="410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40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800" y="4107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6880" y="406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9320" y="40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720" y="406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160" y="403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240" y="403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640" y="4032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080" y="399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160" y="3992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60" y="395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395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689200" y="2538000"/>
                            <a:ext cx="759600" cy="90540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752040" y="901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8080" y="901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0520" y="901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32960" y="897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9000" y="897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21440" y="894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3880" y="89424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10640" y="890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03080" y="886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95520" y="886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91560" y="882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4000" y="882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80040" y="878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72480" y="878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64920" y="875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0960" y="8751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53400" y="871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49800" y="867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1880" y="867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34320" y="863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30720" y="8636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22800" y="860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19200" y="85608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1640" y="85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4080" y="852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0120" y="849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92560" y="845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8600" y="8452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81040" y="841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77080" y="837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69520" y="837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65920" y="833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58360" y="830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50440" y="826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46840" y="8262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9280" y="822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5320" y="818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27760" y="814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23800" y="811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6240" y="811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12640" y="807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04720" y="803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01120" y="79956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3920" y="795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0320" y="792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6360" y="7920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78800" y="788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74840" y="784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67280" y="780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63680" y="776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6120" y="772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2160" y="768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44600" y="765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40640" y="761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37040" y="757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29120" y="757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25520" y="753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7960" y="749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4000" y="746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0400" y="742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02480" y="738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8880" y="734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4920" y="731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7360" y="727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3400" y="723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79800" y="719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72240" y="715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8280" y="708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4680" y="704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56760" y="700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53160" y="696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9200" y="693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1640" y="689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7680" y="685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4080" y="681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0120" y="677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22560" y="673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8960" y="669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5000" y="666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1040" y="658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03480" y="654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9880" y="650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5920" y="647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1960" y="64332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89080" y="639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81160" y="63180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77560" y="628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73600" y="624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70000" y="620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66040" y="616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58480" y="612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54520" y="605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50920" y="601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6960" y="597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3360" y="594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9400" y="586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5440" y="582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1840" y="578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7880" y="574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4280" y="567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16720" y="563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12760" y="559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8800" y="551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5200" y="548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1240" y="544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7640" y="540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3680" y="532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9720" y="529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6120" y="525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2160" y="517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8560" y="513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4600" y="510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1000" y="502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67040" y="498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63080" y="494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9480" y="487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9480" y="483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5520" y="475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1920" y="47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7960" y="468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4000" y="460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0400" y="456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36440" y="448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32840" y="445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2840" y="4413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8880" y="433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5280" y="429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1320" y="422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7360" y="418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3760" y="41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3760" y="407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9800" y="403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6200" y="395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2240" y="392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2240" y="384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8280" y="380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4680" y="372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0720" y="36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0720" y="361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87120" y="35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83160" y="35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3160" y="346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9560" y="34236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6320" y="334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6320" y="3308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2360" y="323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8760" y="319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8760" y="311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4800" y="30816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840" y="300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840" y="2973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7240" y="289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240" y="281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280" y="278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280" y="270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680" y="266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9680" y="2592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720" y="255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760" y="247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60" y="244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60" y="236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160" y="232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225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200" y="217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200" y="213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0600" y="205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00" y="201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6640" y="194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190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182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040" y="175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040" y="171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040" y="163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080" y="160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152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148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120" y="141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1335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1296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520" y="122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118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110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60" y="102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990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91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78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0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60" y="723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60" y="687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60" y="612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60" y="57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60" y="49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60" y="42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0" y="3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30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23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19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11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7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0880" y="1582920"/>
                            <a:ext cx="1048320" cy="955080"/>
                          </a:xfrm>
                        </wpg:grpSpPr>
                        <wps:wsp>
                          <wps:cNvSpPr/>
                          <wps:spPr>
                            <a:xfrm flipV="1">
                              <a:off x="1048320" y="947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8320" y="9439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8320" y="936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8320" y="932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8320" y="924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8320" y="916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9133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905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982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94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86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82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75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67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63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856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52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445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37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33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254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17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814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06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02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795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787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783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776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772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764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757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7531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7455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74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734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7264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722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680" y="715320"/>
                              <a:ext cx="0" cy="68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680" y="7120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680" y="7045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700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693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685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00" y="681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00" y="673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200" y="669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200" y="662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658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650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647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60" y="639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60" y="631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720" y="628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720" y="620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9320" y="616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280" y="609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280" y="605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240" y="597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240" y="594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840" y="5860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840" y="582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4800" y="574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4800" y="570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8400" y="563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2360" y="559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2360" y="551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6320" y="54828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9200" y="540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9200" y="536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3160" y="529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120" y="525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120" y="517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0720" y="513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4680" y="506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8280" y="502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8280" y="494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2240" y="491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5840" y="483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9800" y="4795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9800" y="471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3760" y="468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7360" y="464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1320" y="456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1320" y="452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4920" y="445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8880" y="441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2840" y="433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440" y="430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0400" y="426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0400" y="418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4000" y="41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7960" y="411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560" y="403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5520" y="39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9480" y="392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3080" y="388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7040" y="384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0640" y="376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4600" y="372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8560" y="36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2160" y="361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6120" y="35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9720" y="35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3680" y="346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7280" y="34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1240" y="338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5200" y="3308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8800" y="327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12760" y="32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16360" y="319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0320" y="311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4280" y="30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7880" y="304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1840" y="296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5440" y="293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9400" y="28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000" y="285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6960" y="281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4520" y="273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8480" y="270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2080" y="266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040" y="262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0000" y="254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3600" y="250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1160" y="247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5120" y="24336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8360" y="239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1960" y="235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5920" y="2282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9520" y="224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7440" y="220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1040" y="216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5000" y="212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8600" y="209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26520" y="205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0120" y="201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4080" y="193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7680" y="190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5240" y="186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9200" y="182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53160" y="178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720" y="174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4320" y="171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8280" y="167040"/>
                              <a:ext cx="75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5840" y="163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9800" y="160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3400" y="156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0960" y="152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4920" y="148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8880" y="145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06440" y="141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0040" y="137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4000" y="133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2156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25520" y="1260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33080" y="122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36680" y="118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40640" y="114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48200" y="110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2160" y="106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720" y="1069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63680" y="102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71240" y="99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74840" y="95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78800" y="91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86360" y="87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90320" y="83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97880" y="8028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120" y="80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08680" y="76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12280" y="72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20200" y="68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23800" y="64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1360" y="64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5320" y="61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42880" y="57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46840" y="53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54400" y="49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0" y="49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65920" y="45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69520" y="42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7080" y="42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84640" y="3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88600" y="34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96160" y="30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012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7680" y="26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11640" y="23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20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26760" y="1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30360" y="15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8280" y="154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41880" y="11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944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57360" y="7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60960" y="3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852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72480" y="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0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28480" y="1522080"/>
                            <a:ext cx="1181160" cy="37260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57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572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53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80" y="53280"/>
                              <a:ext cx="32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320" y="49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" y="496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840" y="45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00" y="45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8960" y="41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920" y="41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480" y="38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381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2000" y="34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560" y="34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120" y="30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2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64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6200" y="26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800" y="26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7720" y="23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" y="230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440" y="19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360" y="19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920" y="190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5520" y="15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44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15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2160" y="11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115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9160" y="7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5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880" y="756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08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2640" y="3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60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16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72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32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324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0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8360" y="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23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744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0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9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65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08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80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6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31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72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68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224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98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736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32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888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440" y="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040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960" y="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5520" y="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308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7040" y="396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388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144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000" y="3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2960" y="39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0520" y="3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8080" y="75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204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960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7160" y="75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720" y="7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868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240" y="11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3800" y="115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7760" y="115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532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2880" y="15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0440" y="15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4400" y="15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19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190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3480" y="19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1040" y="23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8600" y="230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2560" y="23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0120" y="26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7680" y="26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164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200" y="30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6760" y="30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0720" y="34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8280" y="34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5840" y="381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9800" y="3816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6640" y="41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4200" y="41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8160" y="45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5720" y="45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3280" y="496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7240" y="496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800" y="53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2360" y="5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6320" y="572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3880" y="57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60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5400" y="60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2960" y="64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6560" y="64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4120" y="68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2040" y="723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5640" y="72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0" y="763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7160" y="76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720" y="79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2280" y="83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6240" y="83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3800" y="8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7760" y="91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5320" y="91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8920" y="95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6840" y="990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4400" y="102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00" y="102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06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9520" y="110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080" y="110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1040" y="114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8600" y="118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2560" y="12204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9400" y="1256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3360" y="125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092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4520" y="133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2080" y="137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1411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3600" y="141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560" y="144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5120" y="148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9080" y="152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6640" y="156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0240" y="160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7800" y="163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1760" y="1677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5720" y="167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3280" y="171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6880" y="175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4800" y="178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8400" y="182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5960" y="186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9920" y="190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3520" y="194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1440" y="198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5040" y="201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2600" y="205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6560" y="209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0520" y="2134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8080" y="217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1680" y="221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5640" y="224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22860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7160" y="231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0760" y="235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8320" y="239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2280" y="243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6240" y="246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840" y="250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400" y="2545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1360" y="262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4960" y="26604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2160" y="270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5760" y="273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9720" y="277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3680" y="281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7280" y="285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289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8800" y="296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2760" y="300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6360" y="304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0320" y="308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7880" y="311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1480" y="3157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5440" y="32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9400" y="326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330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6960" y="33480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4520" y="34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8480" y="345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349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6040" y="35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9640" y="357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3600" y="365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7200" y="36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509640" y="1894680"/>
                            <a:ext cx="224280" cy="1153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7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11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" y="15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20" y="1908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40" y="27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40" y="30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00" y="34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00" y="42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45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60" y="49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" y="57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" y="61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680" y="64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" y="72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240" y="76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840" y="80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87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760" y="91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360" y="99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320" y="102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920" y="106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880" y="114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480" y="118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480" y="122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400" y="133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00" y="141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145080"/>
                              <a:ext cx="324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00" y="152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00" y="156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800" y="160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760" y="167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360" y="171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360" y="179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320" y="182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" y="190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1944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20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840" y="205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440" y="213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217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225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00" y="2286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2365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240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920" y="247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920" y="251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259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263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270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080" y="274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080" y="282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040" y="2858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293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2973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3049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308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316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320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327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335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339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347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720" y="350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720" y="358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62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69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373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381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388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392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4003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403920"/>
                              <a:ext cx="3960" cy="68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4111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414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422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430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433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4413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445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52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604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464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71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75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834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91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495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02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06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13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21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25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532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407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44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518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55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634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709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74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82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86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594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01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05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130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20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242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321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35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43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508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54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624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280" y="666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0320" y="6739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814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85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693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700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20" y="704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6720" y="712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15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23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311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720" y="7347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2760" y="742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746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7538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8800" y="761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765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7729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776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5200" y="784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7920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200" y="795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1240" y="803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807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815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7640" y="818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640" y="8262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3680" y="833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8377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680" y="8452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9720" y="8492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720" y="8568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6120" y="860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120" y="868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2160" y="875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8794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8560" y="887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560" y="891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4600" y="898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00" y="902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1000" y="910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914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7040" y="921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3080" y="925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080" y="933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9480" y="940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944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5520" y="95220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1920" y="955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920" y="9630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7960" y="9666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960" y="9741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4000" y="978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0400" y="985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989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6440" y="997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2840" y="1000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8880" y="1004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101232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5280" y="1016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1320" y="1023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7360" y="1027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360" y="10353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760" y="1038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800" y="1046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200" y="10504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00" y="10580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240" y="106200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000" y="10656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400" y="1073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440" y="1077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7480" y="1084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480" y="10886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880" y="10922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9920" y="1100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6320" y="1103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360" y="1111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760" y="1115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800" y="1118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0840" y="1126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240" y="11304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280" y="1137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9680" y="1141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720" y="1145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00480" y="3048120"/>
                            <a:ext cx="1155240" cy="433800"/>
                          </a:xfrm>
                        </wpg:grpSpPr>
                        <wps:wsp>
                          <wps:cNvSpPr/>
                          <wps:spPr>
                            <a:xfrm>
                              <a:off x="1154880" y="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50920" y="3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47320" y="7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43360" y="15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9760" y="1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5800" y="22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32200" y="30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4280" y="34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0680" y="38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16720" y="41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13120" y="49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9160" y="53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5200" y="56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1600" y="64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7640" y="68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4040" y="7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0080" y="759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86480" y="83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82520" y="8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74960" y="91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71000" y="950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7400" y="102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63440" y="106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59480" y="110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55880" y="114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8320" y="118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4360" y="121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0760" y="129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36800" y="133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32840" y="137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5280" y="140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1680" y="14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17720" y="148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13760" y="156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10160" y="159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02600" y="16380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9360" y="167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95400" y="171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7840" y="175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4240" y="178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0280" y="182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76320" y="186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68760" y="190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65160" y="194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61200" y="198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3640" y="205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49680" y="209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46080" y="213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8520" y="217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4560" y="221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0600" y="224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3040" y="228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9440" y="232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1520" y="236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7920" y="239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3960" y="243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96400" y="247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92800" y="247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84880" y="251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81280" y="255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73720" y="258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69760" y="262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65800" y="266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8240" y="270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4640" y="274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47080" y="277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43120" y="281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5560" y="281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1600" y="285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040" y="289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0080" y="293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12520" y="2970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920" y="3009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1360" y="300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97400" y="304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89840" y="308520"/>
                              <a:ext cx="68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86600" y="312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79040" y="3160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75080" y="316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67520" y="320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63560" y="323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56000" y="327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52400" y="327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4840" y="331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36920" y="3351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33320" y="335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5760" y="339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1800" y="342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4240" y="346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0280" y="34668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02720" y="3499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95160" y="3535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91200" y="353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3640" y="3574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0040" y="35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72120" y="361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4560" y="3650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0960" y="365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53400" y="368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9440" y="368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1880" y="372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34320" y="372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30360" y="3765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22800" y="376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5240" y="380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1280" y="3841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03720" y="384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96160" y="387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92200" y="387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4640" y="391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7080" y="39168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3840" y="391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66280" y="395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58720" y="395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54760" y="3992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47200" y="399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9640" y="403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5680" y="4032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8120" y="403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0560" y="40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6600" y="406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09040" y="406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0148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97520" y="4107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9960" y="410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240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78440" y="41436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70880" y="4143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6332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576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1800" y="4183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44240" y="418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668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2720" y="4222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2516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17600" y="422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1004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06080" y="425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852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096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87000" y="425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794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7188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4320" y="42984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108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535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596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840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444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2688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9320" y="429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536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024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9268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8872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8116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7360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604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2080" y="4334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4520" y="4334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6960" y="429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0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544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788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03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636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880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0124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3320" y="429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9720" y="4298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2160" y="425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460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0640" y="4258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3080" y="4258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5520" y="425880"/>
                              <a:ext cx="684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8320" y="422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4720" y="4222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716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9240" y="422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1680" y="4183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8080" y="4183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016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2600" y="4183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9000" y="414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144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3520" y="4143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9920" y="410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36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440" y="410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6880" y="4068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3280" y="406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720" y="40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7800" y="4032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200" y="4032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640" y="403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720" y="399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120" y="3992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60" y="395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395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0880" y="2538000"/>
                            <a:ext cx="759600" cy="90540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755640" y="901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8080" y="901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0520" y="901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36560" y="897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29000" y="8978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21440" y="894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17480" y="89424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09920" y="890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05960" y="88668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99120" y="8866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91560" y="882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87600" y="88272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80040" y="878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72480" y="8787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68520" y="875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0960" y="87516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57360" y="871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49440" y="867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41880" y="8676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38280" y="863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30360" y="86364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26760" y="860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19200" y="856080"/>
                              <a:ext cx="75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11640" y="8568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7680" y="852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0120" y="849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96160" y="845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8600" y="84528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84640" y="841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77080" y="8377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69520" y="83772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65920" y="8337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58000" y="8301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54400" y="826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46840" y="826200"/>
                              <a:ext cx="75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42880" y="822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5320" y="8186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1360" y="814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23800" y="8110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0200" y="81108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12280" y="80712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08680" y="803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01120" y="7995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7160" y="79560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0320" y="7920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86360" y="7920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78800" y="7880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74840" y="784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71240" y="780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63680" y="776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9720" y="772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2160" y="768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48200" y="765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40640" y="7614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36680" y="7578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3080" y="757800"/>
                              <a:ext cx="3960" cy="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25520" y="7538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21560" y="7498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4000" y="7462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0040" y="742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06440" y="738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8880" y="7347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4920" y="731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90960" y="727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3400" y="723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79800" y="719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75840" y="715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8280" y="708120"/>
                              <a:ext cx="75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4320" y="7041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0720" y="700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53160" y="696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9200" y="693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5240" y="689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7680" y="6854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4080" y="681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30120" y="677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26520" y="673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8600" y="66996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5000" y="666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11040" y="658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07440" y="654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9520" y="65088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5920" y="647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91960" y="643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88360" y="639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84400" y="631800"/>
                              <a:ext cx="324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81160" y="628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73600" y="62424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70000" y="620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66040" y="6166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62080" y="612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58480" y="605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54520" y="601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6960" y="597600"/>
                              <a:ext cx="75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43000" y="594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9400" y="586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5440" y="582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31840" y="578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7880" y="5749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4280" y="5670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0320" y="5634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16360" y="559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12760" y="551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8800" y="5482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5200" y="544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01240" y="540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7280" y="532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3680" y="529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9720" y="525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6120" y="5176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82160" y="513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8560" y="5101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4600" y="502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70640" y="4986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67040" y="4946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63080" y="4870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9480" y="483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5520" y="475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1560" y="47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7960" y="468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4000" y="460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0400" y="456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0400" y="448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36440" y="4453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32840" y="441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8880" y="4338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4920" y="4298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1320" y="422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1320" y="418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7360" y="414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3760" y="4071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9800" y="4032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9800" y="3956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5840" y="3920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02240" y="3841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8280" y="3805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8280" y="372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4680" y="36900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90720" y="361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87120" y="357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120" y="3538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83160" y="3463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9200" y="342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9200" y="334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600" y="330840"/>
                              <a:ext cx="324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2360" y="3232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2360" y="319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8400" y="3117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4800" y="308160"/>
                              <a:ext cx="3960" cy="324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4800" y="300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60840" y="2973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840" y="289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7240" y="28188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240" y="2782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53280" y="27072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280" y="2667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9320" y="259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5720" y="2552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720" y="247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41760" y="244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60" y="2361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8160" y="2325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2250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160" y="2174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4200" y="2134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200" y="2059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0600" y="20196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00" y="1944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6640" y="19044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1828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640" y="1753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22680" y="17172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680" y="1638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680" y="1602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9080" y="1526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14868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80" y="141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5120" y="13356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1296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120" y="122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1520" y="118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110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1029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9900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560" y="9144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78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802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7236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60" y="687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3600" y="61200"/>
                              <a:ext cx="396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5724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4968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421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381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3060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0" y="2304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0" y="19080"/>
                              <a:ext cx="396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1152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7560"/>
                              <a:ext cx="0" cy="39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0"/>
                              <a:ext cx="0" cy="7560"/>
                            </a:xfrm>
                            <a:prstGeom prst="line">
                              <a:avLst/>
                            </a:prstGeom>
                            <a:ln w="39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1640880" y="25304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0880" y="252684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0880" y="251892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0880" y="2515320"/>
                            <a:ext cx="0" cy="39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0880" y="250776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0880" y="2499840"/>
                            <a:ext cx="0" cy="7560"/>
                          </a:xfrm>
                          <a:prstGeom prst="line">
                            <a:avLst/>
                          </a:prstGeom>
                          <a:ln w="39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3276720"/>
                            <a:ext cx="1600200" cy="70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Current consultation fo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chronic pain 2013-20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21.3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02960" y="3078360"/>
                            <a:ext cx="1480320" cy="70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Positive for some o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the investigated M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2010-20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16.8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800" y="800280"/>
                            <a:ext cx="22226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egative for chronic pain or M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[71.3 %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0" y="2221200"/>
                            <a:ext cx="44568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2"/>
                                  <w:sz w:val="24"/>
                                  <w:b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Bo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[9.4%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2240" y="1130400"/>
                            <a:ext cx="742320" cy="29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18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 [% of total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3560" y="2546280"/>
                            <a:ext cx="73404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Just chron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pa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[11.9%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2680" y="2538000"/>
                            <a:ext cx="65016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Just 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M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[7.1%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320" y="112320"/>
                            <a:ext cx="5952960" cy="3910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1.1pt;height:329.4pt" coordorigin="0,0" coordsize="10022,6588">
                <v:rect id="shape_0" stroked="f" o:allowincell="f" style="position:absolute;left:0;top:0;width:10021;height:658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51;top:298;width:5942;height:8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Available sample in the MedicineInsight databas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 = 1,501,267 adul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35,3931" to="4235,393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919" to="4235,393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907" to="4235,391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901" to="4235,390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89" to="4235,390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83" to="4235,388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71" to="4235,388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59" to="4235,387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53" to="4235,385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41" to="4235,385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35" to="4235,384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23" to="4235,383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35,3811" to="4240,382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805" to="4241,381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793" to="4241,380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781" to="4241,379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775" to="4241,378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763" to="4241,377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1,3757" to="4246,376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7,3745" to="4247,375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7,3733" to="4247,374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7,3727" to="4247,373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7,3715" to="4247,372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47,3709" to="4252,371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3,3697" to="4253,370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3,3685" to="4253,369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3,3679" to="4258,368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9,3667" to="4259,367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9,3661" to="4259,366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59,3649" to="4264,366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65,3637" to="4265,364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65,3631" to="4265,363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65,3619" to="4270,362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1,3614" to="4271,361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1,3602" to="4271,361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1,3596" to="4276,360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7,3584" to="4277,359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7,3572" to="4277,358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77,3566" to="4282,357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83,3554" to="4283,356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83,3548" to="4288,355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89,3536" to="4289,354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89,3530" to="4294,353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95,3518" to="4295,352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295,3512" to="4300,351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01,3500" to="4301,351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01,3488" to="4301,349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01,3482" to="4306,348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07,3470" to="4312,348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13,3464" to="4313,346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13,3452" to="4318,346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19,3446" to="4319,345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19,3434" to="4324,344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25,3428" to="4325,343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25,3416" to="4330,342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31,3410" to="4331,341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31,3398" to="4336,340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37,3392" to="4342,339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43,3380" to="4343,339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43,3374" to="4348,337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49,3362" to="4354,337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55,3356" to="4355,336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55,3344" to="4360,335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61,3338" to="4365,334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66,3326" to="4366,333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66,3320" to="4371,332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72,3308" to="4377,331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78,3302" to="4378,330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78,3290" to="4383,330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84,3284" to="4389,328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90,3272" to="4395,328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96,3266" to="4396,327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396,3254" to="4401,326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02,3248" to="4407,325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08,3236" to="4413,324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14,3230" to="4414,323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14,3224" to="4419,322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20,3212" to="4425,322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26,3206" to="4431,321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32,3194" to="4437,320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38,3188" to="4443,319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44,3176" to="4444,318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44,3170" to="4449,317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50,3164" to="4455,316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56,3152" to="4461,316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62,3146" to="4467,315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68,3140" to="4473,314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74,3128" to="4479,313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80,3122" to="4485,312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86,3110" to="4486,312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86,3104" to="4491,310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92,3098" to="4497,310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498,3086" to="4503,309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04,3080" to="4509,308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10,3074" to="4515,307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16,3062" to="4521,307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22,3056" to="4527,306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28,3050" to="4533,305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34,3038" to="4539,304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40,3032" to="4545,303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46,3026" to="4551,303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52,3014" to="4557,302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58,3008" to="4563,301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64,3002" to="4569,300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70,2996" to="4575,300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76,2984" to="4587,299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88,2978" to="4593,298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594,2972" to="4599,297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00,2960" to="4605,297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06,2954" to="4611,295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12,2948" to="4617,295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18,2942" to="4623,294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24,2936" to="4629,294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30,2924" to="4635,293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36,2918" to="4641,292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42,2912" to="4653,291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54,2906" to="4659,291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60,2894" to="4665,290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66,2888" to="4671,289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72,2882" to="4677,288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78,2876" to="4689,288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90,2870" to="4695,287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696,2864" to="4700,286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01,2852" to="4706,286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07,2846" to="4712,285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13,2840" to="4724,284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25,2834" to="4730,283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31,2828" to="4736,283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37,2822" to="4742,282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43,2816" to="4754,282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55,2810" to="4760,281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61,2798" to="4766,280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67,2792" to="4772,279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73,2786" to="4784,2791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85,2780" to="4790,2785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91,2774" to="4796,2779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797,2768" to="4808,2773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09,2762" to="4814,2767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15,2756" to="4820,276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21,2751" to="4832,275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33,2745" to="4838,275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39,2739" to="4844,274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45,2733" to="4856,273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57,2727" to="4862,273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63,2721" to="4868,272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69,2715" to="4880,272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81,2709" to="4886,271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87,2703" to="4892,270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893,2697" to="4904,270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05,2691" to="4910,269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11,2685" to="4922,269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23,2679" to="4928,268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29,2673" to="4934,267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35,2667" to="4946,267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47,2661" to="4952,266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53,2661" to="4964,2661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65,2655" to="4970,266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71,2649" to="4982,265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83,2643" to="4988,264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4989,2637" to="5000,264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01,2631" to="5006,263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07,2625" to="5012,263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13,2619" to="5024,262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25,2619" to="5029,2619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30,2613" to="5041,261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42,2607" to="5047,261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48,2601" to="5059,260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60,2595" to="5065,260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66,2595" to="5077,2595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78,2589" to="5083,259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84,2583" to="5095,258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096,2577" to="5101,258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02,2571" to="5113,257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14,2571" to="5125,2571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26,2565" to="5131,257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32,2559" to="5143,256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44,2559" to="5149,2559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50,2553" to="5161,255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62,2547" to="5167,255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68,2541" to="5179,254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80,2541" to="5185,2541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86,2535" to="5197,254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198,2529" to="5209,253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10,2529" to="5215,2529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16,2523" to="5227,252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28,2517" to="5233,2522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34,2517" to="5245,2517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46,2511" to="5257,251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58,2511" to="5263,2511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64,2505" to="5275,251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76,2499" to="5281,250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82,2499" to="5293,2499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294,2493" to="5305,249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5306,2493" to="5311,2493" stroked="t" o:allowincell="f" style="position:absolute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group id="shape_0" style="position:absolute;left:5312;top:2397;width:1865;height:586">
                  <v:line id="shape_0" from="5312,2487" to="5323,249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24,2487" to="5329,2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0,2481" to="5341,248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42,2481" to="5353,2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4,2475" to="5359,248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60,2475" to="5370,24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1,2469" to="5382,247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3,2469" to="5388,2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9,2463" to="5400,246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01,2463" to="5412,2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3,2457" to="5418,24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9,2457" to="5430,245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31,2451" to="5442,24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3,2451" to="5448,2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9,2445" to="5460,245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1,2445" to="5472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3,2445" to="5478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9,2439" to="5490,24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1,2439" to="5502,24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3,2433" to="5508,243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9,2433" to="5520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21,2433" to="5532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3,2427" to="5538,24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9,2427" to="5550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51,2427" to="5562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3,2421" to="5574,24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75,2421" to="5580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1,2421" to="5592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3,2421" to="5604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05,2415" to="5610,242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1,2415" to="5622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3,2415" to="5634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35,2415" to="5646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7,2409" to="5652,24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3,2409" to="5664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2409" to="5676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7,2409" to="5682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3,2409" to="5693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2403" to="5705,24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6,2403" to="5711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2403" to="5723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24,2403" to="5735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6,2403" to="5747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2403" to="5753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54,2403" to="5765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2397" to="5777,240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2397" to="5789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0,2397" to="5795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2397" to="5807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2397" to="5819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2397" to="583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2397" to="5837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2397" to="5849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2397" to="586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2397" to="5867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2397" to="5879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2397" to="589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92,2397" to="5903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04,2397" to="5909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10,2397" to="592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22,2397" to="5933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34,2397" to="5945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46,2397" to="595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52,2397" to="5963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64,2397" to="5975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76,2397" to="5981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82,2397" to="5993,240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94,2403" to="6005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06,2403" to="6017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18,2403" to="6023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24,2403" to="6034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35,2403" to="6046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47,2403" to="6058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59,2403" to="6064,24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65,2409" to="6076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77,2409" to="6088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89,2409" to="6094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95,2409" to="6106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07,2409" to="6118,24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19,2415" to="6130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31,2415" to="6136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37,2415" to="6148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49,2415" to="6160,242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61,2421" to="6166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67,2421" to="6178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79,2421" to="6190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91,2421" to="6202,24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03,2427" to="6208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09,2427" to="6220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21,2427" to="6232,24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33,2433" to="6238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39,2433" to="6250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51,2433" to="6262,243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63,2439" to="6268,24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69,2439" to="6280,24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81,2445" to="6292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93,2445" to="6298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99,2445" to="6310,245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11,2451" to="6322,2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23,2451" to="6328,24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29,2457" to="6340,245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41,2457" to="6352,24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53,2463" to="6357,2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58,2463" to="6369,246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70,2469" to="6381,2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82,2469" to="6387,24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88,2475" to="6399,24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00,2475" to="6411,248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12,2481" to="6417,2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18,2481" to="6429,248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30,2487" to="6441,2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42,2487" to="6447,249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48,2493" to="6459,24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60,2493" to="6465,249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66,2499" to="6477,249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78,2499" to="6489,25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90,2505" to="6495,251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96,2511" to="6507,25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08,2511" to="6513,251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14,2517" to="6525,2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26,2517" to="6537,25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38,2523" to="6543,252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44,2529" to="6555,25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56,2529" to="6561,25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62,2535" to="6573,25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74,2541" to="6585,25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86,2541" to="6591,254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92,2547" to="6603,25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04,2553" to="6609,255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10,2559" to="6621,255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22,2559" to="6627,256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28,2565" to="6639,25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40,2571" to="6645,25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46,2571" to="6657,257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58,2577" to="6663,25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64,2583" to="6675,258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76,2589" to="6681,259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82,2595" to="6692,2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93,2595" to="6698,26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99,2601" to="6710,26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11,2607" to="6716,261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17,2613" to="6728,261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29,2619" to="6734,2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35,2619" to="6746,262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47,2625" to="6752,26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53,2631" to="6764,26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65,2637" to="6770,264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71,2643" to="6782,26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83,2649" to="6788,265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89,2655" to="6800,26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01,2661" to="6806,26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07,2661" to="6812,26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13,2667" to="6824,267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25,2673" to="6830,26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31,2679" to="6842,26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43,2685" to="6848,269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49,2691" to="6860,26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61,2697" to="6866,270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67,2703" to="6872,27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73,2709" to="6884,27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85,2715" to="6890,272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91,2721" to="6896,27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97,2727" to="6908,27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09,2733" to="6914,273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15,2739" to="6926,27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27,2745" to="6932,275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33,2751" to="6938,27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39,2757" to="6944,27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45,2762" to="6956,276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57,2768" to="6962,27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63,2774" to="6968,27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69,2780" to="6980,278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81,2786" to="6986,279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87,2792" to="6992,27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93,2798" to="7004,28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05,2810" to="7010,28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11,2816" to="7016,28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17,2822" to="7021,28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22,2828" to="7033,28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34,2834" to="7039,28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40,2840" to="7045,28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46,2846" to="7051,28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52,2852" to="7057,28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58,2864" to="7069,28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70,2870" to="7075,28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76,2876" to="7081,28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82,2882" to="7087,28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88,2888" to="7093,28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94,2894" to="7105,29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06,2906" to="7111,29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12,2912" to="7117,29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18,2918" to="7123,292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24,2924" to="7129,29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30,2936" to="7135,29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36,2942" to="7141,29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42,2948" to="7153,29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54,2954" to="7159,295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60,2960" to="7165,29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66,2972" to="7171,297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72,2978" to="7177,29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7178;top:2984;width:352;height:1815">
                  <v:line id="shape_0" from="7178,2984" to="7183,29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84,2996" to="7189,30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90,3002" to="7195,300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96,3008" to="7201,301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02,3014" to="7207,302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08,3026" to="7213,303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14,3032" to="7219,303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20,3038" to="7225,304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26,3050" to="7231,305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32,3056" to="7237,30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38,3062" to="7243,30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44,3074" to="7249,30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50,3080" to="7255,308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56,3086" to="7261,30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62,3098" to="7267,31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68,3104" to="7273,31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74,3110" to="7279,31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80,3122" to="7285,31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86,3128" to="7291,31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2,3140" to="7297,31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8,3146" to="7298,31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8,3152" to="7303,31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04,3164" to="7309,31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10,3170" to="7315,31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16,3176" to="7321,31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22,3188" to="7327,31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28,3194" to="7333,32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34,3206" to="7334,32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34,3212" to="7339,322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40,3224" to="7345,32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46,3230" to="7351,32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2,3236" to="7352,32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2,3248" to="7356,32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7,3254" to="7362,326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63,3266" to="7368,32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69,3272" to="7374,32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75,3284" to="7375,328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75,3290" to="7380,33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1,3302" to="7386,330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7,3308" to="7387,33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7,3320" to="7392,332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3,3326" to="7398,333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9,3338" to="7399,334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9,3344" to="7404,335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05,3356" to="7410,33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1,3362" to="7411,33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1,3374" to="7416,33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7,3380" to="7422,339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3,3392" to="7423,3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3,3398" to="7428,3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9,3410" to="7429,3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9,3416" to="7434,3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35,3428" to="7440,3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1,3434" to="7441,3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1,3446" to="7446,3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7,3452" to="7447,3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7,3464" to="7452,3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3,3470" to="7453,3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3,3482" to="7458,3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9,3488" to="7459,349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9,3500" to="7464,35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65,3512" to="7465,3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65,3518" to="7470,35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1,3530" to="7471,35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1,3536" to="7476,35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7,3548" to="7477,35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7,3554" to="7482,356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3566" to="7483,35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3572" to="7483,35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3584" to="7488,3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3596" to="7489,36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3602" to="7489,361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3614" to="7494,3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3620" to="7495,36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3631" to="7495,36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3637" to="7500,36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1,3649" to="7501,36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1,3661" to="7506,36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3667" to="7507,36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3679" to="7507,36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3685" to="7507,36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3697" to="7512,37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3709" to="7513,37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3715" to="7513,37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3727" to="7513,37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3733" to="7518,37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3745" to="7519,37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3757" to="7519,37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3763" to="7519,37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3775" to="7519,378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3781" to="7524,379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793" to="7525,38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05" to="7525,381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11" to="7525,38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23" to="7525,38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35" to="7525,38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41" to="7525,38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53" to="7525,385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3859" to="7530,38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871" to="7531,38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883" to="7531,388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889" to="7531,39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01" to="7531,39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07" to="7531,391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19" to="7531,39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31" to="7531,39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37" to="7531,39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49" to="7531,39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61" to="7531,39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67" to="7531,39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79" to="7531,39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85" to="7531,39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31,3997" to="7531,40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09" to="7530,401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15" to="7525,40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27" to="7525,40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33" to="7525,40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45" to="7525,40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57" to="7525,40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63" to="7525,40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25,4075" to="7525,408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4087" to="7524,409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4093" to="7519,41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4105" to="7519,411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4111" to="7519,41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9,4123" to="7519,41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4135" to="7518,414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4141" to="7513,41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4153" to="7513,415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13,4159" to="7513,41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4171" to="7512,418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4183" to="7507,418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4189" to="7507,42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7,4201" to="7507,42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1,4207" to="7506,421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501,4219" to="7501,42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4231" to="7500,423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4237" to="7495,42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95,4249" to="7495,425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4255" to="7494,426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4267" to="7489,427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9,4273" to="7489,42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4285" to="7488,429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4297" to="7483,430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83,4303" to="7483,43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7,4315" to="7482,432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7,4321" to="7477,43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1,4333" to="7476,433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71,4339" to="7471,435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65,4351" to="7470,436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65,4363" to="7465,436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9,4369" to="7464,438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9,4381" to="7459,438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3,4387" to="7458,43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53,4399" to="7453,44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7,4405" to="7452,44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7,4417" to="7447,44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1,4423" to="7446,443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41,4435" to="7441,44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35,4441" to="7440,445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9,4453" to="7434,446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9,4465" to="7429,44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3,4471" to="7428,448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23,4483" to="7423,4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7,4488" to="7422,44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1,4500" to="7416,45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11,4506" to="7411,4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405,4518" to="7410,45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9,4524" to="7404,45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9,4536" to="7399,45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93,4542" to="7398,45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7,4554" to="7392,45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7,4560" to="7387,456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81,4566" to="7386,45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75,4578" to="7380,45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75,4584" to="7375,4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69,4596" to="7374,46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63,4602" to="7368,46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7,4614" to="7362,461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1,4620" to="7355,46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52,4632" to="7352,463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46,4638" to="7351,46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40,4650" to="7345,465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34,4656" to="7339,46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34,4662" to="7334,46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28,4674" to="7333,46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22,4680" to="7327,46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16,4692" to="7321,469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10,4698" to="7315,470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304,4704" to="7309,47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8,4716" to="7303,47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8,4722" to="7298,47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92,4734" to="7297,473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86,4740" to="7291,47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80,4746" to="7285,47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74,4758" to="7279,47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68,4764" to="7273,47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62,4776" to="7267,47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56,4782" to="7261,47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50,4788" to="7255,47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5431;top:4800;width:1818;height:682">
                  <v:line id="shape_0" from="7244,4800" to="7249,48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38,4806" to="7243,48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32,4812" to="7237,48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26,4824" to="7231,48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20,4830" to="7225,48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14,4836" to="7219,48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08,4848" to="7213,48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202,4854" to="7207,48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96,4860" to="7201,48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90,4866" to="7195,48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84,4878" to="7189,48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78,4884" to="7183,488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72,4890" to="7177,49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66,4902" to="7171,490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60,4908" to="7165,49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54,4914" to="7159,491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42,4920" to="7153,49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36,4932" to="7141,493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30,4938" to="7135,494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24,4944" to="7129,49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18,4950" to="7123,49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12,4962" to="7117,496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106,4968" to="7111,497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94,4974" to="7105,49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88,4980" to="7093,498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82,4986" to="7087,49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76,4992" to="7081,500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70,5004" to="7075,500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58,5010" to="7069,50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52,5016" to="7057,50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46,5022" to="7051,502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40,5028" to="7045,503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34,5034" to="7039,50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22,5046" to="7033,505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16,5052" to="7020,50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11,5058" to="7016,50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7005,5064" to="7010,506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93,5070" to="7004,50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87,5076" to="6992,50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81,5082" to="6986,50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69,5088" to="6980,50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63,5094" to="6968,50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57,5100" to="6962,51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45,5106" to="6956,51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39,5112" to="6944,51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33,5124" to="6938,51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27,5130" to="6932,51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15,5136" to="6926,51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909,5142" to="6914,51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97,5148" to="6908,51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91,5154" to="6896,51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85,5160" to="6890,51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73,5166" to="6884,51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67,5172" to="6872,51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61,5178" to="6866,51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49,5184" to="6860,518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43,5190" to="6848,519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31,5190" to="6842,519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25,5196" to="6830,52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13,5202" to="6824,520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07,5208" to="6812,52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801,5214" to="6806,521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89,5220" to="6800,522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83,5226" to="6788,52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71,5232" to="6782,523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65,5238" to="6770,524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53,5244" to="6764,524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47,5244" to="6752,52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35,5250" to="6746,525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29,5256" to="6734,52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17,5262" to="6728,526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711,5268" to="6716,527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99,5274" to="6710,52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93,5274" to="6698,52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81,5280" to="6691,528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76,5286" to="6681,52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64,5292" to="6675,529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58,5298" to="6663,52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46,5298" to="6657,530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40,5304" to="6645,530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28,5310" to="6639,53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22,5316" to="6627,53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10,5316" to="6621,53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604,5322" to="6609,532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92,5328" to="6603,53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86,5328" to="6591,533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74,5334" to="6585,533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62,5340" to="6573,53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56,5346" to="6561,53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44,5346" to="6555,535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38,5351" to="6543,535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26,5357" to="6537,53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14,5357" to="6525,536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508,5363" to="6513,53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96,5363" to="6507,536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90,5369" to="6495,53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78,5375" to="6489,53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66,5375" to="6477,538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60,5381" to="6465,53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48,5381" to="6459,538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42,5387" to="6447,53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30,5387" to="6441,539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18,5393" to="6429,53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12,5393" to="6417,53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400,5399" to="6411,540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88,5405" to="6399,54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82,5405" to="6387,541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70,5411" to="6381,54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58,5411" to="6369,54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52,5417" to="6356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41,5417" to="6352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29,5417" to="6340,542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23,5423" to="6328,54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311,5423" to="6322,54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99,5429" to="6310,54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93,5429" to="6298,543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81,5435" to="6292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69,5435" to="6280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63,5435" to="6268,544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51,5441" to="6262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39,5441" to="6250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33,5441" to="6238,54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21,5447" to="6232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09,5447" to="6220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203,5447" to="6208,545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91,5453" to="6202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79,5453" to="6190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67,5453" to="6178,545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61,5459" to="6166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49,5459" to="6160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37,5459" to="6148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31,5459" to="6136,546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19,5465" to="6130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107,5465" to="6118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95,5465" to="6106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89,5465" to="6094,547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77,5471" to="6088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65,5471" to="6076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59,5471" to="6064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47,5471" to="6058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35,5471" to="6046,547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23,5477" to="6033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18,5477" to="6023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6006,5477" to="6017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94,5477" to="6005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82,5477" to="5993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76,5477" to="5981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64,5477" to="5975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52,5477" to="5963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46,5477" to="5951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34,5477" to="5945,548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22,5483" to="5933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10,5483" to="5921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904,5483" to="5909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92,5483" to="5903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5483" to="5891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5483" to="5879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5483" to="5867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5483" to="5861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5483" to="5849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5483" to="5837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5477" to="5831,548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5477" to="5819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5477" to="5807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0,5477" to="5795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5477" to="5789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5477" to="5777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54,5477" to="5765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5477" to="5753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6,5477" to="5747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24,5477" to="5735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5471" to="5723,547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6,5471" to="5711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5471" to="5705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2,5471" to="5692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7,5471" to="5682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5465" to="5676,547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3,5465" to="5664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7,5465" to="5652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35,5465" to="5646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3,5459" to="5634,546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1,5459" to="5622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05,5459" to="5610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3,5459" to="5604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1,5453" to="5592,545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75,5453" to="5580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3,5453" to="5574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51,5447" to="5562,545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9,5447" to="5550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3,5447" to="5538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21,5441" to="5532,544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9,5441" to="5520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3,5441" to="5508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1,5435" to="5502,544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9,5435" to="5490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3,5435" to="5478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1,5429" to="5472,543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9,5429" to="5460,54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3,5423" to="5448,542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31,5423" to="5442,54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4235;top:3997;width:1195;height:1425">
                  <v:line id="shape_0" from="5419,5417" to="5430,542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3,5417" to="5418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01,5417" to="5412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9,5411" to="5400,541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3,5411" to="5388,54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1,5405" to="5382,541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9,5405" to="5369,54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4,5399" to="5359,540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42,5393" to="5353,539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0,5393" to="5341,53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24,5387" to="5329,539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12,5387" to="5323,53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06,5381" to="5311,538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94,5381" to="5305,53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82,5375" to="5293,538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76,5375" to="5281,53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64,5369" to="5275,537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58,5363" to="5263,536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46,5363" to="5257,53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34,5357" to="5245,536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28,5357" to="5233,53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6,5351" to="5227,535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0,5345" to="5215,53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98,5346" to="5209,53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86,5340" to="5197,53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80,5334" to="5185,533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68,5328" to="5179,53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62,5328" to="5167,53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50,5322" to="5161,532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44,5316" to="5149,53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32,5316" to="5143,53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26,5310" to="5131,531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14,5304" to="5125,530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02,5298" to="5113,53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96,5298" to="5101,52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84,5292" to="5095,529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78,5286" to="5083,52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66,5280" to="5077,528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60,5274" to="5065,52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48,5274" to="5059,52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42,5268" to="5047,52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30,5262" to="5041,526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24,5256" to="5028,526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13,5250" to="5024,525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7,5244" to="5012,52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1,5244" to="5006,524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9,5238" to="5000,524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3,5232" to="4988,52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71,5226" to="4982,523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65,5220" to="4970,522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53,5214" to="4964,52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47,5208" to="4952,521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35,5202" to="4946,520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29,5196" to="4934,52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23,5190" to="4928,519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11,5190" to="4922,519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05,5184" to="4910,518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93,5178" to="4904,51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87,5172" to="4892,517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81,5166" to="4886,517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69,5160" to="4880,51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63,5154" to="4868,515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57,5148" to="4862,515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45,5142" to="4856,514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39,5136" to="4844,514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33,5130" to="4838,513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21,5124" to="4832,512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15,5112" to="4820,512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09,5106" to="4814,511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97,5100" to="4808,510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91,5094" to="4796,509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85,5088" to="4790,509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73,5082" to="4784,508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67,5076" to="4772,508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61,5070" to="4766,507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55,5064" to="4760,506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43,5058" to="4754,506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37,5052" to="4742,505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31,5046" to="4736,505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25,5034" to="4730,50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13,5028" to="4724,50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07,5022" to="4712,502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01,5016" to="4706,50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95,5010" to="4699,501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90,5004" to="4695,500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78,4992" to="4689,50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72,4986" to="4677,49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66,4980" to="4671,498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60,4974" to="4665,49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54,4968" to="4659,49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42,4962" to="4653,496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36,4950" to="4641,496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30,4944" to="4635,49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24,4938" to="4629,494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18,4932" to="4623,49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12,4920" to="4617,493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06,4914" to="4611,49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00,4908" to="4605,491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94,4902" to="4599,490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88,4890" to="4593,49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76,4884" to="4587,488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70,4878" to="4575,48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64,4866" to="4569,487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58,4860" to="4563,48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52,4854" to="4557,485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46,4848" to="4551,485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40,4836" to="4545,484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34,4830" to="4539,483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28,4824" to="4533,482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22,4812" to="4527,482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16,4806" to="4521,481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10,4800" to="4515,480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04,4788" to="4509,479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8,4782" to="4503,478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2,4776" to="4497,478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86,4764" to="4491,477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86,4758" to="4486,476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80,4746" to="4485,475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74,4740" to="4479,47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8,4734" to="4473,473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2,4722" to="4467,47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56,4716" to="4461,47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50,4704" to="4455,471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44,4698" to="4449,47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44,4692" to="4444,469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38,4680" to="4443,46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32,4674" to="4437,46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6,4662" to="4431,46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0,4656" to="4425,466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14,4650" to="4419,465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14,4638" to="4414,464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08,4632" to="4413,46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02,4620" to="4407,463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6,4614" to="4401,46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6,4602" to="4396,461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0,4596" to="4395,46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84,4584" to="4389,459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78,4578" to="4383,45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78,4566" to="4378,457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72,4560" to="4377,45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66,4554" to="4371,455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66,4542" to="4366,455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60,4536" to="4364,454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55,4524" to="4360,453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55,4518" to="4355,452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49,4506" to="4354,451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43,4500" to="4348,450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43,4488" to="4343,449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37,4482" to="4342,448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31,4471" to="4336,448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31,4465" to="4331,447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25,4453" to="4330,446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25,4441" to="4325,445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9,4435" to="4324,444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9,4423" to="4319,443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3,4417" to="4318,442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3,4405" to="4313,441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7,4399" to="4312,440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1,4387" to="4306,439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1,4381" to="4301,438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1,4369" to="4301,438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95,4363" to="4300,436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95,4351" to="4295,43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9,4339" to="4294,435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9,4333" to="4289,433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3,4321" to="4288,433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3,4315" to="4283,432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7,4303" to="4282,431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7,4297" to="4277,430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7,4285" to="4277,429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1,4273" to="4276,428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1,4267" to="4271,427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1,4255" to="4271,426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65,4249" to="4270,425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65,4237" to="4265,424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65,4231" to="4265,423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9,4219" to="4264,423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9,4207" to="4259,421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9,4201" to="4259,420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3,4189" to="4258,420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3,4183" to="4253,418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3,4171" to="4253,418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7,4159" to="4252,417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7,4153" to="4247,415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7,4141" to="4247,415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7,4135" to="4247,414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7,4123" to="4247,413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111" to="4246,412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105" to="4241,411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093" to="4241,410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087" to="4241,409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075" to="4241,408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4063" to="4241,407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57" to="4240,406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45" to="4235,40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33" to="4235,40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27" to="4235,40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15" to="4235,40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4009" to="4235,40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97" to="4235,40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2584;top:2493;width:1650;height:1503">
                  <v:line id="shape_0" from="4235,3985" to="4235,399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79" to="4235,398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67" to="4235,397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61" to="4235,396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49" to="4235,396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3937" to="4235,394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931" to="2584,393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919" to="2584,393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907" to="2584,391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901" to="2584,390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89" to="2584,390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83" to="2584,388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71" to="2584,388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59" to="2584,387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53" to="2584,385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841" to="2589,385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835" to="2590,384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823" to="2590,383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811" to="2590,382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805" to="2590,381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793" to="2590,380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781" to="2590,379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3775" to="2595,378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3763" to="2596,377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3757" to="2596,37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3745" to="2596,37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3733" to="2596,37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3727" to="2601,37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3715" to="2602,37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3709" to="2602,37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3697" to="2602,37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3685" to="2607,369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3679" to="2608,368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3667" to="2608,367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3661" to="2613,366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3649" to="2614,366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3637" to="2614,364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3631" to="2619,363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3619" to="2620,362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3614" to="2620,361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3602" to="2625,361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3596" to="2626,360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3584" to="2626,359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3572" to="2631,358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2,3566" to="2632,357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2,3554" to="2637,356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8,3548" to="2638,355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8,3536" to="2643,354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3530" to="2644,353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3518" to="2644,352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3512" to="2649,351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0,3500" to="2650,351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0,3488" to="2655,349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6,3482" to="2656,348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6,3470" to="2661,348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2,3464" to="2667,346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8,3452" to="2668,346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8,3446" to="2673,345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74,3434" to="2674,344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74,3428" to="2679,343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0,3416" to="2680,342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0,3410" to="2685,341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6,3398" to="2686,340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6,3392" to="2691,339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2,3380" to="2697,339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8,3374" to="2698,337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8,3362" to="2703,337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4,3356" to="2708,336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9,3344" to="2709,335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9,3338" to="2714,334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15,3326" to="2720,333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1,3320" to="2721,332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1,3308" to="2726,331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7,3302" to="2732,330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3,3290" to="2738,330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9,3284" to="2739,328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9,3272" to="2744,328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45,3266" to="2750,327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1,3254" to="2756,326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7,3248" to="2757,325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7,3236" to="2762,324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63,3230" to="2768,323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69,3224" to="2774,322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75,3212" to="2775,322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75,3206" to="2780,321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81,3194" to="2786,320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87,3188" to="2792,319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93,3176" to="2798,318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99,3170" to="2804,317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05,3164" to="2805,316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05,3152" to="2810,316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11,3146" to="2816,315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17,3140" to="2822,314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23,3128" to="2828,313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29,3122" to="2834,312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35,3110" to="2840,312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41,3104" to="2846,310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47,3098" to="2852,310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53,3086" to="2858,309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59,3080" to="2864,308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65,3074" to="2870,307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71,3062" to="2876,307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77,3056" to="2882,306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83,3050" to="2888,305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89,3038" to="2894,304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95,3032" to="2900,303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01,3026" to="2906,303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07,3014" to="2912,302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13,3008" to="2918,301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19,3002" to="2924,300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25,2996" to="2930,300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31,2984" to="2936,299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37,2978" to="2942,298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43,2972" to="2948,297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49,2960" to="2954,297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55,2954" to="2960,295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61,2948" to="2966,295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67,2942" to="2972,294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73,2936" to="2984,294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85,2924" to="2990,293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91,2918" to="2996,292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97,2912" to="3002,291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03,2906" to="3008,291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09,2894" to="3014,290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15,2888" to="3026,289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27,2882" to="3032,288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33,2876" to="3037,288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38,2870" to="3043,287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44,2864" to="3049,286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50,2852" to="3055,286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56,2846" to="3067,285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68,2840" to="3073,284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74,2834" to="3079,283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80,2828" to="3085,283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86,2822" to="3097,282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98,2816" to="3103,282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04,2810" to="3109,281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10,2798" to="3115,280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16,2792" to="3127,279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28,2786" to="3133,279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34,2780" to="3139,278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40,2774" to="3151,277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52,2768" to="3157,2773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58,2762" to="3163,2767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64,2756" to="3175,276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76,2751" to="3181,27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82,2745" to="3187,275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88,2739" to="3199,27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00,2733" to="3205,273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06,2727" to="3211,27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12,2721" to="3223,27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24,2715" to="3229,272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30,2709" to="3235,27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36,2703" to="3247,27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48,2697" to="3253,270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54,2691" to="3265,269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66,2685" to="3271,269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72,2679" to="3277,268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78,2673" to="3289,267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90,2667" to="3295,267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96,2661" to="3307,266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08,2661" to="3313,26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14,2655" to="3325,266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26,2649" to="3331,265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32,2643" to="3337,264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38,2637" to="3349,264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50,2631" to="3355,263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56,2625" to="3367,263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68,2619" to="3372,262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73,2619" to="3384,2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85,2613" to="3390,261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91,2607" to="3402,261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03,2601" to="3408,260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09,2595" to="3420,260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21,2595" to="3426,2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27,2589" to="3438,259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39,2583" to="3444,258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45,2577" to="3456,258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57,2571" to="3462,257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63,2571" to="3474,25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75,2565" to="3480,257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81,2559" to="3492,256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93,2559" to="3504,255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05,2553" to="3510,255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11,2547" to="3522,255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23,2541" to="3528,254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29,2541" to="3540,25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41,2535" to="3546,254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47,2529" to="3558,253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59,2529" to="3570,25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71,2523" to="3576,252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77,2517" to="3588,252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89,2517" to="3594,2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95,2511" to="3606,251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07,2511" to="3618,25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19,2505" to="3624,251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25,2499" to="3636,250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37,2499" to="3642,249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43,2493" to="3654,249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55,2493" to="3666,24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3667;top:2397;width:1859;height:586">
                  <v:line id="shape_0" from="3667,2487" to="3672,249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73,2487" to="3684,2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85,2481" to="3696,248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97,2481" to="3701,2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02,2475" to="3713,248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14,2475" to="3719,24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20,2469" to="3731,247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32,2469" to="3743,2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44,2463" to="3749,246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50,2463" to="3761,2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62,2457" to="3773,24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74,2457" to="3779,245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80,2451" to="3791,24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92,2451" to="3803,2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04,2445" to="3809,245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10,2445" to="3821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22,2445" to="3833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34,2439" to="3839,24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40,2439" to="3851,24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52,2433" to="3863,243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64,2433" to="3869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70,2433" to="3881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82,2427" to="3893,24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94,2427" to="3905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06,2427" to="3911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12,2421" to="3923,24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24,2421" to="3935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36,2421" to="3941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42,2421" to="3953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54,2415" to="3965,242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66,2415" to="3971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72,2415" to="3983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84,2415" to="3995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96,2409" to="4007,24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08,2409" to="4013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14,2409" to="4025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26,2409" to="4036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37,2409" to="4048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49,2403" to="4054,24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55,2403" to="4066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67,2403" to="4078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79,2403" to="4084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85,2403" to="4096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97,2403" to="4108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09,2403" to="4120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21,2397" to="4126,240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27,2397" to="4138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39,2397" to="4150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51,2397" to="4156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57,2397" to="4168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69,2397" to="4180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81,2397" to="4192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93,2397" to="4198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99,2397" to="4210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11,2397" to="4222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23,2397" to="4234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2397" to="4240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2397" to="4252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3,2397" to="4264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65,2397" to="4276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7,2397" to="4282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3,2397" to="4294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95,2397" to="4306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7,2397" to="4312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3,2397" to="4324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25,2397" to="4336,2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37,2397" to="4348,240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49,2403" to="4354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55,2403" to="4365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66,2403" to="4377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78,2403" to="4389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0,2403" to="4395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6,2403" to="4407,24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08,2403" to="4419,24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0,2409" to="4425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6,2409" to="4437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38,2409" to="4449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50,2409" to="4461,2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2,2409" to="4467,24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8,2415" to="4479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80,2415" to="4491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2,2415" to="4497,2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8,2415" to="4509,242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10,2421" to="4521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22,2421" to="4533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34,2421" to="4539,24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40,2421" to="4551,24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52,2427" to="4563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64,2427" to="4569,2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70,2427" to="4581,24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82,2433" to="4593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94,2433" to="4599,2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00,2433" to="4611,243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12,2439" to="4623,24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24,2439" to="4629,24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30,2445" to="4641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42,2445" to="4653,2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54,2445" to="4659,245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60,2451" to="4671,2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72,2451" to="4683,24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84,2457" to="4689,245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90,2457" to="4700,24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01,2463" to="4712,2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13,2463" to="4718,246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19,2469" to="4730,2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31,2469" to="4742,24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43,2475" to="4748,24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49,2475" to="4760,248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61,2481" to="4772,2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73,2481" to="4778,248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79,2487" to="4790,2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91,2487" to="4802,249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03,2493" to="4808,24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09,2493" to="4820,249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21,2499" to="4826,249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27,2499" to="4838,25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39,2505" to="4850,251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51,2511" to="4856,25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57,2511" to="4868,251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69,2517" to="4874,2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75,2517" to="4886,25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87,2523" to="4898,252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99,2529" to="4904,25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05,2529" to="4916,25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17,2535" to="4922,25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23,2541" to="4934,25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35,2541" to="4940,254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41,2547" to="4952,25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53,2553" to="4964,255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65,2559" to="4970,255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71,2559" to="4982,256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3,2565" to="4988,25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9,2571" to="5000,25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1,2571" to="5006,257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7,2577" to="5018,25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19,2583" to="5024,258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25,2589" to="5035,259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36,2595" to="5041,2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42,2595" to="5053,26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54,2601" to="5059,26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60,2607" to="5071,261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72,2613" to="5077,261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78,2619" to="5089,2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90,2619" to="5095,262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96,2625" to="5107,26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08,2631" to="5113,26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14,2637" to="5125,264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26,2643" to="5131,26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32,2649" to="5143,265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44,2655" to="5149,26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50,2661" to="5155,26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56,2661" to="5167,26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68,2667" to="5173,267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74,2673" to="5185,26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86,2679" to="5191,26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92,2685" to="5203,269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04,2691" to="5209,26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0,2697" to="5215,270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6,2703" to="5227,27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28,2709" to="5233,27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34,2715" to="5245,272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46,2721" to="5251,27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52,2727" to="5257,27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58,2733" to="5269,273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70,2739" to="5275,27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76,2745" to="5281,275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82,2751" to="5293,27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94,2757" to="5299,27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00,2762" to="5305,276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06,2768" to="5317,27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18,2774" to="5323,27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24,2780" to="5329,278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0,2786" to="5335,279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6,2792" to="5347,27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48,2798" to="5353,28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4,2810" to="5359,28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60,2816" to="5370,28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1,2822" to="5376,28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7,2828" to="5382,28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3,2834" to="5388,28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9,2840" to="5394,28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95,2846" to="5406,28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07,2852" to="5412,28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3,2864" to="5418,28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9,2870" to="5424,28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25,2876" to="5430,28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31,2882" to="5442,28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3,2888" to="5448,28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9,2894" to="5454,29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55,2906" to="5460,29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1,2912" to="5466,29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7,2918" to="5472,292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3,2924" to="5484,29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85,2936" to="5490,294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1,2942" to="5496,29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7,2948" to="5502,29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3,2954" to="5508,295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9,2960" to="5514,29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15,2972" to="5520,297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21,2978" to="5526,29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5527;top:2984;width:352;height:1815">
                  <v:line id="shape_0" from="5527,2984" to="5532,29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3,2996" to="5538,30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9,3002" to="5544,300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45,3008" to="5550,301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51,3014" to="5562,302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3,3026" to="5568,303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9,3032" to="5574,303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75,3038" to="5580,304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1,3050" to="5586,305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7,3056" to="5592,30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3,3062" to="5598,30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9,3074" to="5599,30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9,3080" to="5604,308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05,3086" to="5610,30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1,3098" to="5616,31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7,3104" to="5622,31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3,3110" to="5628,312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9,3122" to="5634,31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35,3128" to="5640,313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1,3140" to="5646,31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7,3146" to="5652,31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3,3152" to="5658,31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9,3164" to="5664,31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3170" to="5665,317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3176" to="5670,31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1,3188" to="5676,319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7,3194" to="5682,32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3,3206" to="5688,32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9,3212" to="5693,322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3224" to="5694,32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3230" to="5699,32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0,3236" to="5705,32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6,3248" to="5711,32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3254" to="5712,326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3266" to="5717,32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8,3272" to="5723,32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24,3284" to="5729,328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0,3290" to="5730,33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0,3302" to="5735,330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6,3308" to="5741,33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2,3320" to="5747,332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3326" to="5748,333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3338" to="5753,334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54,3344" to="5759,335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0,3356" to="5760,336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0,3362" to="5765,337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3374" to="5766,337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3380" to="5771,339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2,3392" to="5777,339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3398" to="5778,340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3410" to="5783,341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84,3416" to="5784,342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84,3428" to="5789,343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0,3434" to="5795,344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3446" to="5796,345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3452" to="5801,346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2,3464" to="5802,346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2,3470" to="5807,348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3482" to="5808,348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3488" to="5813,349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14,3500" to="5814,351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14,3512" to="5819,351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3518" to="5820,352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3530" to="5825,353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6,3536" to="5826,3547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6,3548" to="5831,35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3554" to="5832,356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3566" to="5832,357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3572" to="5837,35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3584" to="5838,359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3596" to="5843,3601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3602" to="5844,361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3614" to="5844,3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3620" to="5849,36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3631" to="5850,36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3637" to="5850,36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3649" to="5855,36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3661" to="5856,36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3667" to="5856,36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3679" to="5856,36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3685" to="5861,36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3697" to="5862,37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3709" to="5862,37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3715" to="5867,37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3727" to="5868,37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3733" to="5868,37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3745" to="5868,375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3757" to="5868,37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3763" to="5873,37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775" to="5874,378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781" to="5874,379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793" to="5874,38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805" to="5874,381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811" to="5874,38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3823" to="5879,38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35" to="5880,38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41" to="5880,38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53" to="5880,385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59" to="5880,38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71" to="5880,38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83" to="5880,388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889" to="5880,39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01" to="5880,39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07" to="5880,391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19" to="5880,393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31" to="5880,39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37" to="5880,39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49" to="5880,396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61" to="5880,39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67" to="5880,397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79" to="5880,398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85" to="5880,39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3997" to="5880,400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4009" to="5880,40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4015" to="5880,402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4027" to="5880,403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80,4033" to="5880,404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45" to="5879,405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57" to="5874,40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63" to="5874,407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75" to="5874,408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87" to="5874,409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74,4093" to="5874,410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4105" to="5873,411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4111" to="5868,412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4123" to="5868,41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4135" to="5868,414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8,4141" to="5868,415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4153" to="5867,415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4159" to="5862,417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62,4171" to="5862,41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4183" to="5861,418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4189" to="5856,420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4201" to="5856,420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6,4207" to="5856,421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4219" to="5855,423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4231" to="5850,423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50,4237" to="5850,424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4249" to="5849,425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4255" to="5844,426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44,4267" to="5844,427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4273" to="5843,428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8,4285" to="5838,429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4297" to="5837,430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4303" to="5832,431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32,4315" to="5832,432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6,4321" to="5831,433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6,4333" to="5826,433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4339" to="5825,435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20,4351" to="5820,436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14,4363" to="5819,436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14,4369" to="5814,4380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4381" to="5813,438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8,4387" to="5808,4398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2,4399" to="5807,440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802,4405" to="5802,4416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4417" to="5801,442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6,4423" to="5796,443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90,4435" to="5795,444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84,4441" to="5789,445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84,4453" to="5784,4464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4465" to="5783,447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8,4471" to="5778,4482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72,4483" to="5777,44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4488" to="5771,44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6,4500" to="5766,45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0,4506" to="5765,45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60,4518" to="5760,452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54,4524" to="5759,45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4536" to="5753,45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8,4542" to="5748,455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42,4554" to="5747,45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6,4560" to="5741,45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0,4566" to="5735,45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30,4578" to="5730,458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24,4584" to="5729,459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8,4596" to="5723,46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4602" to="5717,46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12,4614" to="5712,4619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6,4620" to="5711,46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700,4632" to="5705,463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4638" to="5699,46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94,4650" to="5694,465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8,4656" to="5692,46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83,4662" to="5688,467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7,4674" to="5682,46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71,4680" to="5676,46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4692" to="5670,469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65,4698" to="5665,4703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9,4704" to="5664,47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53,4716" to="5658,47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7,4722" to="5652,473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41,4734" to="5646,473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35,4740" to="5640,47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9,4746" to="5634,47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23,4758" to="5628,47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7,4764" to="5622,47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11,4776" to="5616,47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605,4782" to="5610,47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9,4788" to="5604,47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3780;top:4800;width:1818;height:682">
                  <v:line id="shape_0" from="5599,4800" to="5599,4805" stroked="t" o:allowincell="f" style="position:absolute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93,4806" to="5598,48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7,4812" to="5592,48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81,4824" to="5586,48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75,4830" to="5580,48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9,4836" to="5574,48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63,4848" to="5568,48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51,4854" to="5562,48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45,4860" to="5550,48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9,4866" to="5544,48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33,4878" to="5538,48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27,4884" to="5532,488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21,4890" to="5526,49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15,4902" to="5520,490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9,4908" to="5514,49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503,4914" to="5508,491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7,4920" to="5502,49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91,4932" to="5496,493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85,4938" to="5490,494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73,4944" to="5484,49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7,4950" to="5472,49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61,4962" to="5466,496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55,4968" to="5460,497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9,4974" to="5454,49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43,4980" to="5448,498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31,4986" to="5442,49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25,4992" to="5430,500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9,5004" to="5424,500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13,5010" to="5418,50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407,5016" to="5412,50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95,5022" to="5406,502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9,5028" to="5394,503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83,5034" to="5388,50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7,5046" to="5382,505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71,5052" to="5376,50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9,5058" to="5369,50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54,5064" to="5359,506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48,5070" to="5353,50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6,5076" to="5347,50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30,5082" to="5335,50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24,5088" to="5329,50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18,5094" to="5323,509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06,5100" to="5317,51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300,5106" to="5305,51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94,5112" to="5299,51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82,5124" to="5293,51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76,5130" to="5281,51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70,5136" to="5275,51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58,5142" to="5269,51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52,5148" to="5257,51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46,5154" to="5251,51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34,5160" to="5245,51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28,5166" to="5233,51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6,5172" to="5227,51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10,5178" to="5215,51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204,5184" to="5209,518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92,5190" to="5203,519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86,5190" to="5191,519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74,5196" to="5185,520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68,5202" to="5173,520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56,5208" to="5167,521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50,5214" to="5155,521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44,5220" to="5149,522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32,5226" to="5143,523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26,5232" to="5131,523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14,5238" to="5125,524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108,5244" to="5113,524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96,5244" to="5107,524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90,5250" to="5095,525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78,5256" to="5089,526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72,5262" to="5077,526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60,5268" to="5071,527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54,5274" to="5059,52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42,5274" to="5053,527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36,5280" to="5041,528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24,5286" to="5034,529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19,5292" to="5024,529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7,5298" to="5018,52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5001,5298" to="5006,530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9,5304" to="5000,530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83,5310" to="4988,531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71,5316" to="4982,53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65,5316" to="4970,532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53,5322" to="4964,532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41,5328" to="4952,53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35,5328" to="4940,533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23,5334" to="4934,533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17,5340" to="4922,534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905,5346" to="4916,53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99,5346" to="4904,535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87,5351" to="4898,535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75,5357" to="4886,53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69,5357" to="4874,536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57,5363" to="4868,53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51,5363" to="4856,536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39,5369" to="4850,53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27,5375" to="4838,53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21,5375" to="4826,538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09,5381" to="4820,53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803,5381" to="4808,538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91,5387" to="4802,53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79,5387" to="4790,539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73,5393" to="4778,53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61,5393" to="4772,53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49,5399" to="4760,540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43,5405" to="4748,54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31,5405" to="4742,541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19,5411" to="4730,54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13,5411" to="4718,54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701,5417" to="4712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89,5417" to="4699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84,5417" to="4689,542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72,5423" to="4683,54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60,5423" to="4671,54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54,5429" to="4659,54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42,5429" to="4653,543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30,5435" to="4641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24,5435" to="4629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12,5435" to="4623,544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600,5441" to="4611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94,5441" to="4599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82,5441" to="4593,54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70,5447" to="4581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64,5447" to="4569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52,5447" to="4563,545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40,5453" to="4551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34,5453" to="4539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22,5453" to="4533,545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510,5459" to="4521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8,5459" to="4509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92,5459" to="4497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80,5459" to="4491,546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8,5465" to="4479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62,5465" to="4467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50,5465" to="4461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38,5465" to="4449,547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6,5471" to="4437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20,5471" to="4425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408,5471" to="4419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6,5471" to="4407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90,5471" to="4395,547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78,5477" to="4389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66,5477" to="4377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54,5477" to="4364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49,5477" to="4354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37,5477" to="4348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25,5477" to="4336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13,5477" to="4324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307,5477" to="4312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95,5477" to="4306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83,5477" to="4294,5482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77,5483" to="4282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65,5483" to="4276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53,5483" to="4264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41,5483" to="4252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35,5483" to="4240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23,5483" to="4234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211,5483" to="4222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99,5483" to="4210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93,5483" to="4198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81,5483" to="4192,548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69,5477" to="4180,548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57,5477" to="4168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51,5477" to="4156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39,5477" to="4150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27,5477" to="4138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21,5477" to="4126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109,5477" to="4120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97,5477" to="4108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85,5477" to="4096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79,5477" to="4084,547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67,5471" to="4078,547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55,5471" to="4066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49,5471" to="4054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37,5471" to="4048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25,5471" to="4035,547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14,5465" to="4025,547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4008,5465" to="4013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96,5465" to="4007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84,5465" to="3995,546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72,5459" to="3983,546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66,5459" to="3971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54,5459" to="3965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42,5459" to="3953,545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36,5453" to="3941,545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24,5453" to="3935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12,5453" to="3923,545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906,5447" to="3911,545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94,5447" to="3905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82,5447" to="3893,544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70,5441" to="3881,544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64,5441" to="3869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52,5441" to="3863,544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40,5435" to="3851,544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34,5435" to="3839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22,5435" to="3833,543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10,5429" to="3821,543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804,5429" to="3809,5429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92,5423" to="3803,542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80,5423" to="3791,542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group id="shape_0" style="position:absolute;left:2584;top:3997;width:1195;height:1425">
                  <v:line id="shape_0" from="3774,5417" to="3779,542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62,5417" to="3773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50,5417" to="3761,541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44,5411" to="3749,541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32,5411" to="3743,541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20,5405" to="3731,541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14,5405" to="3719,540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702,5399" to="3713,540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96,5393" to="3700,539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85,5393" to="3696,539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73,5387" to="3684,539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67,5387" to="3672,538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55,5381" to="3666,538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43,5381" to="3654,5381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37,5375" to="3642,538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25,5375" to="3636,5375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19,5369" to="3624,537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607,5363" to="3618,536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95,5363" to="3606,5363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89,5357" to="3594,536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77,5357" to="3588,5357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71,5351" to="3576,535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59,5345" to="3570,53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47,5346" to="3558,534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41,5340" to="3546,53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29,5334" to="3540,533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23,5328" to="3528,53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11,5328" to="3522,532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505,5322" to="3510,532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93,5316" to="3504,53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81,5316" to="3492,5316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75,5310" to="3480,531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63,5304" to="3474,530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57,5298" to="3462,53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45,5298" to="3456,5298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39,5292" to="3444,529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27,5286" to="3438,52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21,5280" to="3426,528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09,5274" to="3420,52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403,5274" to="3408,527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91,5268" to="3402,52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85,5262" to="3390,526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73,5256" to="3384,526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67,5250" to="3371,525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56,5244" to="3367,52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50,5244" to="3355,5244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38,5238" to="3349,524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32,5232" to="3337,52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26,5226" to="3331,523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14,5220" to="3325,522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308,5214" to="3313,52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96,5208" to="3307,521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90,5202" to="3295,520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78,5196" to="3289,52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72,5190" to="3277,519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66,5190" to="3271,5190" stroked="t" o:allowincell="f" style="position:absolute;flip:x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54,5184" to="3265,518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48,5178" to="3253,51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36,5172" to="3247,517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30,5166" to="3235,517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24,5160" to="3229,51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12,5154" to="3223,515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06,5148" to="3211,515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200,5142" to="3205,514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88,5136" to="3199,514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82,5130" to="3187,513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76,5124" to="3181,512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64,5112" to="3175,512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58,5106" to="3163,511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52,5100" to="3157,510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40,5094" to="3151,509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34,5088" to="3139,509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28,5082" to="3133,508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16,5076" to="3127,508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10,5070" to="3115,507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104,5064" to="3109,506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98,5058" to="3103,506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86,5052" to="3097,505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80,5046" to="3085,505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74,5034" to="3079,50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68,5028" to="3073,50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56,5022" to="3067,502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50,5016" to="3055,50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44,5010" to="3049,501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38,5004" to="3043,500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32,4992" to="3036,50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27,4986" to="3032,49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15,4980" to="3026,498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09,4974" to="3014,49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3003,4968" to="3008,49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97,4962" to="3002,496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91,4950" to="2996,496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85,4944" to="2990,49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73,4938" to="2984,494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67,4932" to="2972,49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61,4920" to="2966,493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55,4914" to="2960,49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49,4908" to="2954,491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43,4902" to="2948,490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37,4890" to="2942,49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31,4884" to="2936,488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25,4878" to="2930,48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19,4866" to="2924,487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13,4860" to="2918,48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07,4854" to="2912,485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901,4848" to="2906,485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95,4836" to="2900,484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89,4830" to="2894,483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83,4824" to="2888,482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77,4812" to="2882,482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71,4806" to="2876,481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65,4800" to="2870,480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59,4788" to="2864,479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53,4782" to="2858,478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47,4776" to="2852,478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41,4764" to="2846,477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35,4758" to="2840,476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29,4746" to="2834,475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23,4740" to="2828,474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17,4734" to="2822,473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11,4722" to="2816,473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05,4716" to="2810,472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805,4704" to="2805,471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99,4698" to="2804,470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93,4692" to="2798,469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87,4680" to="2792,469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81,4674" to="2786,467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75,4662" to="2780,467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75,4656" to="2775,466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69,4650" to="2774,465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63,4638" to="2768,464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7,4632" to="2762,463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7,4620" to="2757,4631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51,4614" to="2756,461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45,4602" to="2750,461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9,4596" to="2744,460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9,4584" to="2739,459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33,4578" to="2738,458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7,4566" to="2732,457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1,4560" to="2726,4565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21,4554" to="2721,4559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15,4542" to="2720,455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9,4536" to="2714,4541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9,4524" to="2709,453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703,4518" to="2707,4523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8,4506" to="2703,4517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8,4500" to="2698,4505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92,4488" to="2697,4499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6,4482" to="2691,448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6,4471" to="2686,448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0,4465" to="2685,447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80,4453" to="2680,446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74,4441" to="2679,445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74,4435" to="2674,444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8,4423" to="2673,443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8,4417" to="2668,442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62,4405" to="2667,441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6,4399" to="2661,440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6,4387" to="2656,439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0,4381" to="2655,4386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50,4369" to="2650,438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4363" to="2649,436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4351" to="2644,43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44,4339" to="2644,435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8,4333" to="2643,433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8,4321" to="2638,433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2,4315" to="2637,4320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32,4303" to="2632,43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4297" to="2631,430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4285" to="2626,429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6,4273" to="2626,428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4267" to="2625,427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4255" to="2620,426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20,4249" to="2620,425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4237" to="2619,424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4231" to="2614,423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14,4219" to="2614,423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4207" to="2613,421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4201" to="2608,420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8,4189" to="2608,420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4183" to="2607,4188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4171" to="2602,418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4159" to="2602,417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602,4153" to="2602,415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4141" to="2601,415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4135" to="2596,414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4123" to="2596,413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4111" to="2596,412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6,4105" to="2596,4110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93" to="2595,4104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87" to="2590,409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75" to="2590,408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63" to="2590,407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57" to="2590,4062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45" to="2590,405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90,4033" to="2590,404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4027" to="2589,4032" stroked="t" o:allowincell="f" style="position:absolute;flip:x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4015" to="2584,4026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4009" to="2584,4014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  <v:line id="shape_0" from="2584,3997" to="2584,4008" stroked="t" o:allowincell="f" style="position:absolute;flip:y;mso-position-horizontal-relative:char">
                    <v:stroke color="black" weight="3960" joinstyle="miter" endcap="flat"/>
                    <v:fill o:detectmouseclick="t" on="false"/>
                    <w10:wrap type="none"/>
                  </v:line>
                </v:group>
                <v:line id="shape_0" from="2584,3985" to="2584,399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2584,3979" to="2584,3984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2584,3967" to="2584,397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2584,3961" to="2584,3966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2584,3949" to="2584,3960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line id="shape_0" from="2584,3937" to="2584,3948" stroked="t" o:allowincell="f" style="position:absolute;flip:y;mso-position-horizontal-relative:char">
                  <v:stroke color="black" weight="3960" joinstyle="miter" endcap="flat"/>
                  <v:fill o:detectmouseclick="t" on="false"/>
                  <w10:wrap type="none"/>
                </v:line>
                <v:shape id="shape_0" stroked="f" o:allowincell="f" style="position:absolute;left:613;top:5160;width:2519;height:110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Current consultation fo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chronic pain 2013-201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21.3%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9;top:4848;width:2330;height:11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Positive for some of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the investigated MS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2010-201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16.8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5;top:1260;width:3499;height:55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egative for chronic pain or MS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[71.3 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2;top:3498;width:701;height:55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2"/>
                            <w:sz w:val="24"/>
                            <w:b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Bot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[9.4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73;top:1780;width:1168;height:4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szCs w:val="18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 [% of total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3;top:4010;width:1155;height:7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Just chron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pa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[11.9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3997;width:1023;height:7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Just 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MS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[7.1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248;top:177;width:9374;height:615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1906" w:h="16838"/>
      <w:pgMar w:left="794" w:right="1701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12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C228A1C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6:11:00Z</dcterms:created>
  <dc:creator>David Gonzalez</dc:creator>
  <dc:description/>
  <cp:keywords/>
  <dc:language>en-US</dc:language>
  <cp:lastModifiedBy>David Gonzalez</cp:lastModifiedBy>
  <dcterms:modified xsi:type="dcterms:W3CDTF">2018-01-12T03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